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8BE" w:rsidRPr="00DE7BC9" w:rsidRDefault="00B2076E">
      <w:pPr>
        <w:rPr>
          <w:rFonts w:ascii="Times New Roman" w:hAnsi="Times New Roman" w:cs="Times New Roman"/>
          <w:b/>
          <w:sz w:val="28"/>
          <w:szCs w:val="28"/>
        </w:rPr>
      </w:pPr>
      <w:r w:rsidRPr="00DE7BC9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B2076E" w:rsidRPr="00DE7BC9" w:rsidRDefault="00D23C4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1 </w:t>
      </w:r>
      <w:r w:rsidR="00B2076E" w:rsidRPr="00DE7BC9">
        <w:rPr>
          <w:rFonts w:ascii="Times New Roman" w:hAnsi="Times New Roman" w:cs="Times New Roman"/>
          <w:b/>
          <w:sz w:val="28"/>
          <w:szCs w:val="28"/>
        </w:rPr>
        <w:t>Data of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0"/>
        <w:gridCol w:w="702"/>
        <w:gridCol w:w="736"/>
        <w:gridCol w:w="1178"/>
        <w:gridCol w:w="1104"/>
        <w:gridCol w:w="1166"/>
        <w:gridCol w:w="986"/>
        <w:gridCol w:w="905"/>
      </w:tblGrid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B2076E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subject number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shoulder pain level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 xml:space="preserve">Duration of shoulder pain 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Effect of shoulder pain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MMBF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>
            <w:pPr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PMBF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0.3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9.3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.9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9.6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5.1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.6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0.4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.3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4.9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4.3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0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8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2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9.0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.8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74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8.9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3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4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6.69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92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.59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7.94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.36</w:t>
            </w:r>
          </w:p>
        </w:tc>
      </w:tr>
      <w:tr w:rsidR="00471287" w:rsidRPr="00DE7BC9" w:rsidTr="00471287">
        <w:trPr>
          <w:trHeight w:val="330"/>
        </w:trPr>
        <w:tc>
          <w:tcPr>
            <w:tcW w:w="1040" w:type="dxa"/>
            <w:noWrap/>
            <w:hideMark/>
          </w:tcPr>
          <w:p w:rsidR="00471287" w:rsidRPr="00DE7BC9" w:rsidRDefault="00471287" w:rsidP="00F848BE">
            <w:pPr>
              <w:jc w:val="center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2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8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4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6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5" w:type="dxa"/>
            <w:noWrap/>
            <w:hideMark/>
          </w:tcPr>
          <w:p w:rsidR="00471287" w:rsidRPr="00DE7BC9" w:rsidRDefault="00471287" w:rsidP="00F848BE">
            <w:pPr>
              <w:jc w:val="right"/>
              <w:rPr>
                <w:rFonts w:ascii="Times New Roman" w:hAnsi="Times New Roman" w:cs="Times New Roman"/>
              </w:rPr>
            </w:pPr>
            <w:r w:rsidRPr="00DE7BC9">
              <w:rPr>
                <w:rFonts w:ascii="Times New Roman" w:hAnsi="Times New Roman" w:cs="Times New Roman"/>
              </w:rPr>
              <w:t>2.58</w:t>
            </w:r>
          </w:p>
        </w:tc>
      </w:tr>
    </w:tbl>
    <w:p w:rsidR="009D01A4" w:rsidRPr="00DE7BC9" w:rsidRDefault="007564B8">
      <w:pPr>
        <w:rPr>
          <w:rFonts w:ascii="Times New Roman" w:hAnsi="Times New Roman" w:cs="Times New Roman"/>
        </w:rPr>
      </w:pPr>
    </w:p>
    <w:sectPr w:rsidR="009D01A4" w:rsidRPr="00DE7BC9" w:rsidSect="000654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4B8" w:rsidRDefault="007564B8" w:rsidP="0006544E">
      <w:r>
        <w:separator/>
      </w:r>
    </w:p>
  </w:endnote>
  <w:endnote w:type="continuationSeparator" w:id="0">
    <w:p w:rsidR="007564B8" w:rsidRDefault="007564B8" w:rsidP="0006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4B8" w:rsidRDefault="007564B8" w:rsidP="0006544E">
      <w:r>
        <w:separator/>
      </w:r>
    </w:p>
  </w:footnote>
  <w:footnote w:type="continuationSeparator" w:id="0">
    <w:p w:rsidR="007564B8" w:rsidRDefault="007564B8" w:rsidP="00065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8BE"/>
    <w:rsid w:val="000122DA"/>
    <w:rsid w:val="0006544E"/>
    <w:rsid w:val="001D02B0"/>
    <w:rsid w:val="001E1FA1"/>
    <w:rsid w:val="00372233"/>
    <w:rsid w:val="003E3A4E"/>
    <w:rsid w:val="003E4AAD"/>
    <w:rsid w:val="00402C80"/>
    <w:rsid w:val="00441175"/>
    <w:rsid w:val="00471287"/>
    <w:rsid w:val="005A04A1"/>
    <w:rsid w:val="007564B8"/>
    <w:rsid w:val="008D55AB"/>
    <w:rsid w:val="00B2076E"/>
    <w:rsid w:val="00B7536C"/>
    <w:rsid w:val="00D23C4B"/>
    <w:rsid w:val="00D95DF6"/>
    <w:rsid w:val="00DE7BC9"/>
    <w:rsid w:val="00E14B49"/>
    <w:rsid w:val="00E52D51"/>
    <w:rsid w:val="00F8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54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5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544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54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5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54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86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12-21T07:31:00Z</dcterms:created>
  <dcterms:modified xsi:type="dcterms:W3CDTF">2016-12-22T02:57:00Z</dcterms:modified>
</cp:coreProperties>
</file>